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672"/>
        <w:gridCol w:w="969"/>
        <w:gridCol w:w="969"/>
        <w:gridCol w:w="969"/>
        <w:gridCol w:w="460"/>
        <w:gridCol w:w="664"/>
        <w:gridCol w:w="959"/>
        <w:gridCol w:w="959"/>
        <w:gridCol w:w="959"/>
      </w:tblGrid>
      <w:tr>
        <w:trPr>
          <w:trHeight w:val="660" w:hRule="atLeast"/>
        </w:trPr>
        <w:tc>
          <w:tcPr>
            <w:tcW w:w="17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</w:r>
          </w:p>
        </w:tc>
        <w:tc>
          <w:tcPr>
            <w:tcW w:w="357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Sensitivity (% of correctly predicted high-risk patients)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</w:r>
          </w:p>
        </w:tc>
        <w:tc>
          <w:tcPr>
            <w:tcW w:w="354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Specificity (% of correctly predicted low-risk patients)</w:t>
            </w:r>
          </w:p>
        </w:tc>
      </w:tr>
      <w:tr>
        <w:trPr>
          <w:trHeight w:val="30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</w:rPr>
              <w:t>n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12-gene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15-gene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16-gene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</w:rPr>
              <w:t>n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12-gene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15-gene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16-gene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iCs/>
                <w:color w:val="000000"/>
              </w:rPr>
              <w:t>3-year survival as the cutoff (high-risk: death within 3-y; low-risk: alive after 3-y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UM &amp; HL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</w:rPr>
              <w:t>9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73.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76.8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47.3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</w:rPr>
              <w:t>15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59.2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64.4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87.50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MSK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</w:rPr>
              <w:t>2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</w:rPr>
              <w:t>86.9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82.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60.8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</w:rPr>
              <w:t>7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</w:rPr>
              <w:t>57.7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50.7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70.42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DFCI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68.1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color w:val="000000"/>
              </w:rPr>
              <w:t>86.3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54.5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</w:rPr>
              <w:t>5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</w:rPr>
              <w:t>76.3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47.2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81.82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iCs/>
                <w:color w:val="000000"/>
              </w:rPr>
              <w:t>5-year survival as the cutoff (high-risk: death within 5-y; low-risk: alive after 5-y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UM &amp; HL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</w:rPr>
              <w:t>1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72.8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72.8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44.8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</w:rPr>
              <w:t>10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66.3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69.2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93.27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MSK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</w:rPr>
              <w:t>3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</w:rPr>
              <w:t>70.5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67.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50.0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</w:rPr>
              <w:t>3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48.3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41.9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67.74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DFCI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64.2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color w:val="000000"/>
              </w:rPr>
              <w:t>78.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50.0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</w:rPr>
              <w:t>3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</w:rPr>
              <w:t>77.7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47.2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86.11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iCs/>
                <w:color w:val="000000"/>
              </w:rPr>
              <w:t>2.5-year and 5-year survival as the high- and low-risk cutoffs (high-risk: death within 2.5-y; low-risk: alive after 5-y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UM &amp; HL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</w:rPr>
              <w:t>8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75.0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77.3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48.8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</w:rPr>
              <w:t>10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66.3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69.2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93.27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MSK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</w:rPr>
              <w:t>2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</w:rPr>
              <w:t>95.2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85.7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66.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</w:rPr>
              <w:t>3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48.3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41.9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67.7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DFCI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20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>70.00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color w:val="000000"/>
              </w:rPr>
              <w:t>85.00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55.00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</w:rPr>
              <w:t>36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</w:rPr>
              <w:t>77.78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47.22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86.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2:50:00Z</dcterms:created>
  <dc:creator>Nancy L. Guo</dc:creator>
  <dc:description/>
  <cp:keywords/>
  <dc:language>en-US</dc:language>
  <cp:lastModifiedBy>Nancy L. Guo</cp:lastModifiedBy>
  <dcterms:modified xsi:type="dcterms:W3CDTF">2010-07-28T12:51:00Z</dcterms:modified>
  <cp:revision>1</cp:revision>
  <dc:subject/>
  <dc:title>Sensitivity (% of correctly predicted high-risk patients)</dc:title>
</cp:coreProperties>
</file>